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789" w:rsidRDefault="00A43789" w:rsidP="00A43789">
      <w:r>
        <w:rPr>
          <w:b/>
        </w:rPr>
        <w:t>S1 Table</w:t>
      </w:r>
      <w:r>
        <w:t xml:space="preserve">. Location information of samples of East Asia </w:t>
      </w:r>
      <w:proofErr w:type="spellStart"/>
      <w:r>
        <w:t>Nemouridae</w:t>
      </w:r>
      <w:proofErr w:type="spellEnd"/>
      <w:r>
        <w:t>. Numbers of individuals (N), presences of male (M), female (F) and imago</w:t>
      </w:r>
      <w:r w:rsidR="00732223">
        <w:t xml:space="preserve"> </w:t>
      </w:r>
      <w:bookmarkStart w:id="0" w:name="_GoBack"/>
      <w:bookmarkEnd w:id="0"/>
      <w:r>
        <w:t>(</w:t>
      </w:r>
      <w:proofErr w:type="spellStart"/>
      <w:r>
        <w:rPr>
          <w:noProof/>
        </w:rPr>
        <w:t>im</w:t>
      </w:r>
      <w:proofErr w:type="spellEnd"/>
      <w:r>
        <w:t>), DNA-species delimitation (GMYC).</w:t>
      </w:r>
    </w:p>
    <w:tbl>
      <w:tblPr>
        <w:tblW w:w="13340" w:type="dxa"/>
        <w:tblLook w:val="04A0" w:firstRow="1" w:lastRow="0" w:firstColumn="1" w:lastColumn="0" w:noHBand="0" w:noVBand="1"/>
      </w:tblPr>
      <w:tblGrid>
        <w:gridCol w:w="1900"/>
        <w:gridCol w:w="2140"/>
        <w:gridCol w:w="311"/>
        <w:gridCol w:w="370"/>
        <w:gridCol w:w="312"/>
        <w:gridCol w:w="402"/>
        <w:gridCol w:w="1080"/>
        <w:gridCol w:w="2920"/>
        <w:gridCol w:w="1240"/>
        <w:gridCol w:w="1300"/>
        <w:gridCol w:w="1080"/>
        <w:gridCol w:w="668"/>
      </w:tblGrid>
      <w:tr w:rsidR="00A43789" w:rsidRPr="00A43789" w:rsidTr="00A43789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itu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nguitu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titude (m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MYC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. bull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ikibama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51.579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49.963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ukunoma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52.16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49.914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yonakacho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Kagaw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4°09.130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40.277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cemset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ijo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5.32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09.43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muracho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ogahar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28.508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3.13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onamima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52.82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1.35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ukunoma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52.627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0.463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sat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34.011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6.01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muratan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Toku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4°05.891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04.187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ji, Kagaw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4°09.97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40.49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u River, Kago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1°12.25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0°49.14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ukuyone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Totto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21.811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29.66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ukuyone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Totto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21.811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29.66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udzuru-wa-iko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ark, Hyog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4°14.880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48.334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ganj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Toya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34.86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7°26.463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kagamine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Kyot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03.369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5°43.44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b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Gif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31.88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6°30.743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ke Biwa, Shi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28.051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6°06.479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ndai-Asahi NP, Yamag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7°45.10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40°05.857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t. Azuma, Fuku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7°45.25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40°18.221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y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aga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13.66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8°36.299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ki River, Niig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50.910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8°08.95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tifer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rahone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aga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09.049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7°37.704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ogatan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32.92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6.904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hinemur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vostigm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aka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lls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4.91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8.897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ogatan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32.92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6.904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inan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ytree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gl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Yunn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21°28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01°35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miornat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wandashan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Pearl River, Guangx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21°54.12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07°54.29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ngispin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sat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33.600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6.253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koku Karst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28.786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5.105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>Nishi-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>Adum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 xml:space="preserve">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>Sky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 xml:space="preserve"> Valley, Yamag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7°45.417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40°06.199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>Nishi-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>Adum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 xml:space="preserve">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>Sky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 xml:space="preserve"> Valley, Yamag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7°45.10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40°05.857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galob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y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aga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13.66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8°36.299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ku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aga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13.66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8°36.299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sat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33.979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6.13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ada River, Hyog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24.518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30.40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onat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u River, Kago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1°11.99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0°49.51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kumi-gaw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50.95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2.11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ke Biwa, Shi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28.051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6°06.479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. sp. n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sat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34.011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6.01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ukuyone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Totto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21.811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29.66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. sp. n. 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mingshan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Guangx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23°30.37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08°26.141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789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hirae</w:t>
            </w:r>
            <w:proofErr w:type="spellEnd"/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wanou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5.7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8.85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sat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34.011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6.01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onemour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ada River, Hyog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24.518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30.40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u River, Kago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1°12.499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0°48.655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anagisawa-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w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Tochig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46.0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9°22.27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ta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gaw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Fuku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7°20.1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9°47.07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toisago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w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Miyag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8°15.4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40°34.4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alprat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ichao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Guangx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23°29.66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08°21.62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. sp. n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kumi-gaw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Guangx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50.95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2.11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agii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kagamine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Kyot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03.369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5°43.44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cf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rcispinos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ikibama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51.699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49.56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ikibama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51.579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49.963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on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5.18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9.51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wanou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5.386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8.993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wanou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5.95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8.75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wanogoma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52.44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2.03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ijo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5.32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09.43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sat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34.011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6.01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aka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lls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4.946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8.87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om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5.52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9.374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u River, Kago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1°12.25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0°49.14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katsu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Fuku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7°40.47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40°08.857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oni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aka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lls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4.91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8.897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hizu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4.908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09.05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muracho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28.508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3.13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ide Stream, Kagaw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4°07.17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04.38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u River, Kago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1°12.25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0°49.14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d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ts, Naga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33.64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7°42.681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t. Bandai, Fuku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7°36.271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40°02.59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ei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ongbuk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strict,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m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do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7°35.60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27°01.682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nan Provid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4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13°3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ngicerci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hizu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5.20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08.857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mour</w:t>
            </w:r>
            <w:r w:rsidR="00B925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hizu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3.96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07.23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aka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lls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4.946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8.87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megam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Koch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7.53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11.70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ra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Naga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58.19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7°49.041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ocerci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ojamine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aga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20.827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7°37.857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 papill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uliquan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cha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47°10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19°55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imiculum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kaw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ay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Gun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42.18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8°54.629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yonakacho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Fudo, Kagaw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4°09.049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40.335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ben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ct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n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ide Stream, Kagaw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4°07.17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04.38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curiger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uhuangshan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Hen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4°3'3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11°3'23"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akushiman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ct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n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umizu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Kago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1°30.256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0°45.16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 sp. n. 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megam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Koch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7.53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11.70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sat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33.979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6.13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 sp. n. 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tsuku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Hyog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23.051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33.125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  sp. n. 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ki River, Niig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50.910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8°08.95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 sp. n. 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ada River, Hyog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24.518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30.40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 sp. n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nan Provid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1°4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15°3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 sp. n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0°5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02°53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 sp. n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langsh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0°5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02°53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 stratu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nmeigu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aga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57.937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7°48.583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rahone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aga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09.049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7°37.704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ihangshan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nan Provid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5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11°3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versospinos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om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5.52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9.374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tohir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Kagaw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4°12.26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46.795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om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5.52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9.374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cf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kosan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om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5.12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9.371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sato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33.979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6.13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 fulv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t. Azuma, Fuku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7°45.25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40°18.221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ra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Naga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58.19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7°49.041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raiensi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hizu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5.32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09.43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ilinensi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ak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ts,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lim-myeon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nj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7°18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28°03.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enoi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ide Stream, Kagaw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4°07.17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04.38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ay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Gun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42.18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8°54.629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kokuensis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ct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n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suyama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52.44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2°52.03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waze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Koch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8.110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16.785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os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ct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n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katsu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Fuku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7°40.47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40°08.857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hnoae</w:t>
            </w:r>
            <w:proofErr w:type="spellEnd"/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d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ts, Nagano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33.511’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7°43.09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91CBF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>Nishi-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>Adum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 xml:space="preserve">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>Sky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VE"/>
              </w:rPr>
              <w:t xml:space="preserve"> Valley, Yamag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7°45.10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40°05.857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</w:tr>
      <w:tr w:rsidR="00A91CBF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CBF" w:rsidRPr="00A43789" w:rsidRDefault="00A91CBF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CBF" w:rsidRPr="00A43789" w:rsidRDefault="00A91CBF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CBF" w:rsidRPr="00A43789" w:rsidRDefault="00A91CBF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CBF" w:rsidRPr="00A43789" w:rsidRDefault="00A91CBF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CBF" w:rsidRPr="00A43789" w:rsidRDefault="00A91CBF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CBF" w:rsidRPr="00A43789" w:rsidRDefault="00A91CBF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CBF" w:rsidRPr="00A43789" w:rsidRDefault="00A91CBF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CBF" w:rsidRPr="00A43789" w:rsidRDefault="00A91CBF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CBF" w:rsidRPr="00A43789" w:rsidRDefault="00A91CBF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CBF" w:rsidRPr="00A43789" w:rsidRDefault="00A91CBF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CBF" w:rsidRPr="00A43789" w:rsidRDefault="00A91CBF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CBF" w:rsidRPr="00A43789" w:rsidRDefault="00A91CBF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biculat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tsuku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Hyog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23.051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33.125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kuni, Niig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46.19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8°48.928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B9253B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onemur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jiro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Atsuta, Hyog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5°23.669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4°30.100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 sp. n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hizuch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45.322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3°09.43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 sp. n. 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myo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ver, Toya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35.09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7°29.25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 sp. n. 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tar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Fuku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7°34.726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40°14.946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 sp. n. 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da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ts, Naga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6°33.645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7°42.681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</w:tr>
      <w:tr w:rsidR="00A43789" w:rsidRPr="00A43789" w:rsidTr="00A43789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 sp. n. 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furi</w:t>
            </w:r>
            <w:proofErr w:type="spellEnd"/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Sag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3°25.665’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30°22.322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789" w:rsidRPr="00A43789" w:rsidRDefault="00A43789" w:rsidP="00A103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437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</w:tr>
    </w:tbl>
    <w:p w:rsidR="00A43789" w:rsidRDefault="00A43789"/>
    <w:sectPr w:rsidR="00A43789" w:rsidSect="00A437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V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zMDKzsDAwMzO2NDFR0lEKTi0uzszPAykwqwUArS+kfiwAAAA="/>
  </w:docVars>
  <w:rsids>
    <w:rsidRoot w:val="00A43789"/>
    <w:rsid w:val="003A436B"/>
    <w:rsid w:val="00732223"/>
    <w:rsid w:val="00754AAE"/>
    <w:rsid w:val="00836911"/>
    <w:rsid w:val="00A103DC"/>
    <w:rsid w:val="00A43789"/>
    <w:rsid w:val="00A91CBF"/>
    <w:rsid w:val="00B9253B"/>
    <w:rsid w:val="00CD4528"/>
    <w:rsid w:val="00D90BD1"/>
    <w:rsid w:val="00DD1771"/>
    <w:rsid w:val="00FA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1206D"/>
  <w15:chartTrackingRefBased/>
  <w15:docId w15:val="{734B791E-3CFD-467B-BCCA-3C1E61CDE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5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7</Pages>
  <Words>1502</Words>
  <Characters>856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bet Gamboa Mendez</dc:creator>
  <cp:keywords/>
  <dc:description/>
  <cp:lastModifiedBy>Maribet Gamboa Mendez</cp:lastModifiedBy>
  <cp:revision>9</cp:revision>
  <dcterms:created xsi:type="dcterms:W3CDTF">2018-10-09T23:51:00Z</dcterms:created>
  <dcterms:modified xsi:type="dcterms:W3CDTF">2018-12-22T05:06:00Z</dcterms:modified>
</cp:coreProperties>
</file>